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5E34F" w14:textId="78DE1A28" w:rsidR="0091294E" w:rsidRDefault="0091294E" w:rsidP="00A23EDD">
      <w:pPr>
        <w:spacing w:line="240" w:lineRule="auto"/>
        <w:rPr>
          <w:noProof/>
          <w:lang w:eastAsia="en-GB"/>
        </w:rPr>
      </w:pPr>
      <w:bookmarkStart w:id="0" w:name="_GoBack"/>
      <w:bookmarkEnd w:id="0"/>
      <w:r w:rsidRPr="002262E2">
        <w:rPr>
          <w:b/>
          <w:noProof/>
          <w:lang w:eastAsia="en-GB"/>
        </w:rPr>
        <w:t>Figure S1</w:t>
      </w:r>
      <w:r w:rsidR="002262E2" w:rsidRPr="002262E2">
        <w:rPr>
          <w:b/>
          <w:noProof/>
          <w:lang w:eastAsia="en-GB"/>
        </w:rPr>
        <w:t>. Linear model</w:t>
      </w:r>
      <w:r w:rsidR="002262E2">
        <w:rPr>
          <w:b/>
          <w:noProof/>
          <w:lang w:eastAsia="en-GB"/>
        </w:rPr>
        <w:t xml:space="preserve"> with 95% confidence interval</w:t>
      </w:r>
      <w:r w:rsidR="002262E2" w:rsidRPr="002262E2">
        <w:rPr>
          <w:b/>
          <w:noProof/>
          <w:lang w:eastAsia="en-GB"/>
        </w:rPr>
        <w:t xml:space="preserve"> of </w:t>
      </w:r>
      <w:r w:rsidR="002262E2" w:rsidRPr="002262E2">
        <w:rPr>
          <w:b/>
        </w:rPr>
        <w:t xml:space="preserve">third generation (3G) cephalosporin resistant </w:t>
      </w:r>
      <w:r w:rsidR="002262E2" w:rsidRPr="002262E2">
        <w:rPr>
          <w:b/>
          <w:i/>
        </w:rPr>
        <w:t>E. coli</w:t>
      </w:r>
      <w:r w:rsidR="002262E2" w:rsidRPr="002262E2">
        <w:rPr>
          <w:b/>
        </w:rPr>
        <w:t xml:space="preserve"> in ascending order of gross national income per capita. Dots represent actual proportion of resistance</w:t>
      </w:r>
      <w:r w:rsidR="004D1AC7">
        <w:rPr>
          <w:b/>
        </w:rPr>
        <w:t>.</w:t>
      </w:r>
      <w:r w:rsidR="00A52C9A" w:rsidRPr="00A52C9A">
        <w:rPr>
          <w:noProof/>
          <w:lang w:val="en-US"/>
        </w:rPr>
        <w:drawing>
          <wp:inline distT="0" distB="0" distL="0" distR="0" wp14:anchorId="0A935FFD" wp14:editId="52D61093">
            <wp:extent cx="6247180" cy="8840226"/>
            <wp:effectExtent l="0" t="0" r="1270" b="0"/>
            <wp:docPr id="6" name="Picture 6" descr="C:\Users\gerardo\Dropbox\Current studies\RESMAP\slopes\Graphs\e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rardo\Dropbox\Current studies\RESMAP\slopes\Graphs\e3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282" cy="885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DFABC" w14:textId="77777777" w:rsidR="00A52C9A" w:rsidRDefault="002262E2" w:rsidP="002262E2">
      <w:pPr>
        <w:spacing w:line="240" w:lineRule="auto"/>
        <w:rPr>
          <w:b/>
          <w:noProof/>
          <w:lang w:eastAsia="en-GB"/>
        </w:rPr>
      </w:pPr>
      <w:r w:rsidRPr="002262E2">
        <w:rPr>
          <w:b/>
          <w:noProof/>
          <w:lang w:eastAsia="en-GB"/>
        </w:rPr>
        <w:lastRenderedPageBreak/>
        <w:t xml:space="preserve">Figure S2. Linear model </w:t>
      </w:r>
      <w:r>
        <w:rPr>
          <w:b/>
          <w:noProof/>
          <w:lang w:eastAsia="en-GB"/>
        </w:rPr>
        <w:t>with 95% confidence interval</w:t>
      </w:r>
      <w:r w:rsidRPr="002262E2">
        <w:rPr>
          <w:b/>
          <w:noProof/>
          <w:lang w:eastAsia="en-GB"/>
        </w:rPr>
        <w:t xml:space="preserve"> of </w:t>
      </w:r>
      <w:proofErr w:type="spellStart"/>
      <w:r w:rsidR="00A52C9A">
        <w:rPr>
          <w:b/>
        </w:rPr>
        <w:t>carbapenem</w:t>
      </w:r>
      <w:proofErr w:type="spellEnd"/>
      <w:r w:rsidRPr="002262E2">
        <w:rPr>
          <w:b/>
        </w:rPr>
        <w:t xml:space="preserve"> resistant </w:t>
      </w:r>
      <w:r w:rsidRPr="002262E2">
        <w:rPr>
          <w:b/>
          <w:i/>
        </w:rPr>
        <w:t>E. coli</w:t>
      </w:r>
      <w:r w:rsidRPr="002262E2">
        <w:rPr>
          <w:b/>
        </w:rPr>
        <w:t xml:space="preserve"> in ascending order of gross national income per capita. Dots represent actual proportion of resistance.</w:t>
      </w:r>
      <w:r w:rsidR="00A52C9A" w:rsidRPr="00A52C9A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F98B824" w14:textId="77777777" w:rsidR="00D959E8" w:rsidRDefault="00A52C9A" w:rsidP="00A52C9A">
      <w:pPr>
        <w:spacing w:line="240" w:lineRule="auto"/>
        <w:rPr>
          <w:b/>
          <w:noProof/>
          <w:lang w:eastAsia="en-GB"/>
        </w:rPr>
      </w:pPr>
      <w:r w:rsidRPr="00A52C9A">
        <w:rPr>
          <w:b/>
          <w:noProof/>
          <w:lang w:val="en-US"/>
        </w:rPr>
        <w:drawing>
          <wp:inline distT="0" distB="0" distL="0" distR="0" wp14:anchorId="7946C2EC" wp14:editId="2AB0CAAD">
            <wp:extent cx="6283756" cy="8890601"/>
            <wp:effectExtent l="0" t="0" r="3175" b="6350"/>
            <wp:docPr id="7" name="Picture 7" descr="C:\Users\gerardo\Dropbox\Current studies\RESMAP\slopes\Graphs\e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erardo\Dropbox\Current studies\RESMAP\slopes\Graphs\ec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883" cy="889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D1F9D" w14:textId="77777777" w:rsidR="00A52C9A" w:rsidRPr="00D959E8" w:rsidRDefault="00D959E8" w:rsidP="00A52C9A">
      <w:pPr>
        <w:spacing w:line="240" w:lineRule="auto"/>
        <w:rPr>
          <w:b/>
          <w:noProof/>
          <w:lang w:eastAsia="en-GB"/>
        </w:rPr>
      </w:pPr>
      <w:r>
        <w:rPr>
          <w:b/>
          <w:noProof/>
          <w:lang w:eastAsia="en-GB"/>
        </w:rPr>
        <w:lastRenderedPageBreak/>
        <w:t>Figure S3</w:t>
      </w:r>
      <w:r w:rsidR="00A52C9A" w:rsidRPr="002262E2">
        <w:rPr>
          <w:b/>
          <w:noProof/>
          <w:lang w:eastAsia="en-GB"/>
        </w:rPr>
        <w:t>. Linear model</w:t>
      </w:r>
      <w:r w:rsidR="00A52C9A">
        <w:rPr>
          <w:b/>
          <w:noProof/>
          <w:lang w:eastAsia="en-GB"/>
        </w:rPr>
        <w:t xml:space="preserve"> with 95% confidence interval</w:t>
      </w:r>
      <w:r w:rsidR="00A52C9A" w:rsidRPr="002262E2">
        <w:rPr>
          <w:b/>
          <w:noProof/>
          <w:lang w:eastAsia="en-GB"/>
        </w:rPr>
        <w:t xml:space="preserve"> of </w:t>
      </w:r>
      <w:r w:rsidR="00A52C9A" w:rsidRPr="002262E2">
        <w:rPr>
          <w:b/>
        </w:rPr>
        <w:t xml:space="preserve">third generation (3G) cephalosporin resistant </w:t>
      </w:r>
      <w:proofErr w:type="spellStart"/>
      <w:r>
        <w:rPr>
          <w:b/>
          <w:i/>
        </w:rPr>
        <w:t>Klebsiell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neumoniae</w:t>
      </w:r>
      <w:proofErr w:type="spellEnd"/>
      <w:r w:rsidR="00A52C9A" w:rsidRPr="002262E2">
        <w:rPr>
          <w:b/>
        </w:rPr>
        <w:t xml:space="preserve"> in ascending order of gross national income per capita. Dots represent actual proportion of resistance</w:t>
      </w:r>
      <w:r w:rsidR="0057427D">
        <w:rPr>
          <w:b/>
        </w:rPr>
        <w:t xml:space="preserve">. Data from New Zealand included other species of </w:t>
      </w:r>
      <w:proofErr w:type="spellStart"/>
      <w:r w:rsidR="0057427D">
        <w:rPr>
          <w:b/>
        </w:rPr>
        <w:t>Klebsiella</w:t>
      </w:r>
      <w:proofErr w:type="spellEnd"/>
      <w:r w:rsidR="0057427D">
        <w:rPr>
          <w:b/>
        </w:rPr>
        <w:t>.</w:t>
      </w:r>
    </w:p>
    <w:p w14:paraId="3E12780B" w14:textId="77777777" w:rsidR="00D527EC" w:rsidRDefault="00D959E8" w:rsidP="002262E2">
      <w:pPr>
        <w:spacing w:line="240" w:lineRule="auto"/>
      </w:pPr>
      <w:r w:rsidRPr="00D959E8">
        <w:rPr>
          <w:noProof/>
          <w:lang w:val="en-US"/>
        </w:rPr>
        <w:drawing>
          <wp:inline distT="0" distB="0" distL="0" distR="0" wp14:anchorId="5B5C1AE6" wp14:editId="7780D167">
            <wp:extent cx="6225235" cy="8814308"/>
            <wp:effectExtent l="0" t="0" r="4445" b="6350"/>
            <wp:docPr id="8" name="Picture 8" descr="C:\Users\gerardo\Dropbox\Current studies\RESMAP\slopes\Graphs\k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erardo\Dropbox\Current studies\RESMAP\slopes\Graphs\k3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249" cy="881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405B4" w14:textId="77777777" w:rsidR="00D959E8" w:rsidRDefault="00D959E8" w:rsidP="002262E2">
      <w:pPr>
        <w:spacing w:line="240" w:lineRule="auto"/>
      </w:pPr>
    </w:p>
    <w:p w14:paraId="7AABA92C" w14:textId="77777777" w:rsidR="00D959E8" w:rsidRDefault="00D959E8" w:rsidP="00D959E8">
      <w:pPr>
        <w:spacing w:line="240" w:lineRule="auto"/>
        <w:rPr>
          <w:b/>
          <w:noProof/>
          <w:lang w:eastAsia="en-GB"/>
        </w:rPr>
      </w:pPr>
      <w:r>
        <w:rPr>
          <w:b/>
          <w:noProof/>
          <w:lang w:eastAsia="en-GB"/>
        </w:rPr>
        <w:t>Figure S4</w:t>
      </w:r>
      <w:r w:rsidRPr="002262E2">
        <w:rPr>
          <w:b/>
          <w:noProof/>
          <w:lang w:eastAsia="en-GB"/>
        </w:rPr>
        <w:t xml:space="preserve">. Linear model </w:t>
      </w:r>
      <w:r>
        <w:rPr>
          <w:b/>
          <w:noProof/>
          <w:lang w:eastAsia="en-GB"/>
        </w:rPr>
        <w:t>with 95% confidence interval</w:t>
      </w:r>
      <w:r w:rsidRPr="002262E2">
        <w:rPr>
          <w:b/>
          <w:noProof/>
          <w:lang w:eastAsia="en-GB"/>
        </w:rPr>
        <w:t xml:space="preserve"> of </w:t>
      </w:r>
      <w:proofErr w:type="spellStart"/>
      <w:r>
        <w:rPr>
          <w:b/>
        </w:rPr>
        <w:t>carbapenem</w:t>
      </w:r>
      <w:proofErr w:type="spellEnd"/>
      <w:r w:rsidRPr="002262E2">
        <w:rPr>
          <w:b/>
        </w:rPr>
        <w:t xml:space="preserve"> resistant </w:t>
      </w:r>
      <w:proofErr w:type="spellStart"/>
      <w:r>
        <w:rPr>
          <w:b/>
          <w:i/>
        </w:rPr>
        <w:t>Klebsiell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neumoniae</w:t>
      </w:r>
      <w:proofErr w:type="spellEnd"/>
      <w:r w:rsidRPr="002262E2">
        <w:rPr>
          <w:b/>
        </w:rPr>
        <w:t xml:space="preserve"> in ascending order of gross national income per capita. Dots represent actual proportion of resistance.</w:t>
      </w:r>
      <w:r w:rsidR="0057427D" w:rsidRPr="0057427D">
        <w:rPr>
          <w:b/>
        </w:rPr>
        <w:t xml:space="preserve"> </w:t>
      </w:r>
      <w:r w:rsidR="0057427D">
        <w:rPr>
          <w:b/>
        </w:rPr>
        <w:t xml:space="preserve">Data from New Zealand included other species of </w:t>
      </w:r>
      <w:proofErr w:type="spellStart"/>
      <w:r w:rsidR="0057427D">
        <w:rPr>
          <w:b/>
        </w:rPr>
        <w:t>Klebsiella</w:t>
      </w:r>
      <w:proofErr w:type="spellEnd"/>
      <w:r w:rsidR="0057427D">
        <w:rPr>
          <w:b/>
        </w:rPr>
        <w:t>.</w:t>
      </w:r>
      <w:r w:rsidRPr="00A52C9A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685F492" w14:textId="77777777" w:rsidR="00D959E8" w:rsidRPr="00FC3BD6" w:rsidRDefault="00D959E8" w:rsidP="002262E2">
      <w:pPr>
        <w:spacing w:line="240" w:lineRule="auto"/>
      </w:pPr>
      <w:r w:rsidRPr="00D959E8">
        <w:rPr>
          <w:noProof/>
          <w:lang w:val="en-US"/>
        </w:rPr>
        <w:drawing>
          <wp:inline distT="0" distB="0" distL="0" distR="0" wp14:anchorId="23EE532E" wp14:editId="08F9E1CF">
            <wp:extent cx="6139137" cy="8692403"/>
            <wp:effectExtent l="0" t="0" r="0" b="0"/>
            <wp:docPr id="10" name="Picture 10" descr="C:\Users\gerardo\Dropbox\Current studies\RESMAP\slopes\Graphs\k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erardo\Dropbox\Current studies\RESMAP\slopes\Graphs\kc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247" cy="869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59E8" w:rsidRPr="00FC3BD6" w:rsidSect="00B65FC3">
      <w:footerReference w:type="default" r:id="rId13"/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9ED2D" w14:textId="77777777" w:rsidR="00010C36" w:rsidRDefault="00010C36">
      <w:pPr>
        <w:spacing w:line="240" w:lineRule="auto"/>
      </w:pPr>
      <w:r>
        <w:separator/>
      </w:r>
    </w:p>
  </w:endnote>
  <w:endnote w:type="continuationSeparator" w:id="0">
    <w:p w14:paraId="02F80777" w14:textId="77777777" w:rsidR="00010C36" w:rsidRDefault="00010C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F8D16" w14:textId="77777777" w:rsidR="001C4114" w:rsidRDefault="001C4114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EC3E65">
      <w:rPr>
        <w:noProof/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A5AA9" w14:textId="77777777" w:rsidR="00010C36" w:rsidRDefault="00010C36">
      <w:pPr>
        <w:spacing w:line="240" w:lineRule="auto"/>
      </w:pPr>
      <w:r>
        <w:separator/>
      </w:r>
    </w:p>
  </w:footnote>
  <w:footnote w:type="continuationSeparator" w:id="0">
    <w:p w14:paraId="4B8617D8" w14:textId="77777777" w:rsidR="00010C36" w:rsidRDefault="00010C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revisionView w:markup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045"/>
    <w:rsid w:val="00000A76"/>
    <w:rsid w:val="0000503E"/>
    <w:rsid w:val="000106A6"/>
    <w:rsid w:val="00010C36"/>
    <w:rsid w:val="0001286D"/>
    <w:rsid w:val="00012C36"/>
    <w:rsid w:val="000132E2"/>
    <w:rsid w:val="00014E47"/>
    <w:rsid w:val="00020F25"/>
    <w:rsid w:val="00022E26"/>
    <w:rsid w:val="00043309"/>
    <w:rsid w:val="00044686"/>
    <w:rsid w:val="00044ED0"/>
    <w:rsid w:val="0004797F"/>
    <w:rsid w:val="00053E5A"/>
    <w:rsid w:val="00064056"/>
    <w:rsid w:val="000662E4"/>
    <w:rsid w:val="00066457"/>
    <w:rsid w:val="00071252"/>
    <w:rsid w:val="00072D34"/>
    <w:rsid w:val="00077770"/>
    <w:rsid w:val="000879EE"/>
    <w:rsid w:val="00096089"/>
    <w:rsid w:val="000962C7"/>
    <w:rsid w:val="000972FA"/>
    <w:rsid w:val="000A5C76"/>
    <w:rsid w:val="000D45D2"/>
    <w:rsid w:val="000D5744"/>
    <w:rsid w:val="000D7A53"/>
    <w:rsid w:val="000E0B62"/>
    <w:rsid w:val="000E4CED"/>
    <w:rsid w:val="000E700C"/>
    <w:rsid w:val="000F48FB"/>
    <w:rsid w:val="001177EE"/>
    <w:rsid w:val="00133FA9"/>
    <w:rsid w:val="00147543"/>
    <w:rsid w:val="0016227D"/>
    <w:rsid w:val="0016367C"/>
    <w:rsid w:val="00165C9F"/>
    <w:rsid w:val="00166176"/>
    <w:rsid w:val="001757D3"/>
    <w:rsid w:val="001805ED"/>
    <w:rsid w:val="001940F9"/>
    <w:rsid w:val="001A58DB"/>
    <w:rsid w:val="001A7394"/>
    <w:rsid w:val="001B417A"/>
    <w:rsid w:val="001B6F90"/>
    <w:rsid w:val="001C27D6"/>
    <w:rsid w:val="001C4114"/>
    <w:rsid w:val="001C7E59"/>
    <w:rsid w:val="001D00C1"/>
    <w:rsid w:val="001D059D"/>
    <w:rsid w:val="001E02C1"/>
    <w:rsid w:val="001E2CF0"/>
    <w:rsid w:val="001E7DF1"/>
    <w:rsid w:val="001F0107"/>
    <w:rsid w:val="001F41EE"/>
    <w:rsid w:val="001F46EE"/>
    <w:rsid w:val="001F59E6"/>
    <w:rsid w:val="001F65B5"/>
    <w:rsid w:val="001F7029"/>
    <w:rsid w:val="002002F5"/>
    <w:rsid w:val="00201611"/>
    <w:rsid w:val="00203726"/>
    <w:rsid w:val="0020374D"/>
    <w:rsid w:val="002202AF"/>
    <w:rsid w:val="002206F9"/>
    <w:rsid w:val="00220AAF"/>
    <w:rsid w:val="002262E2"/>
    <w:rsid w:val="00227766"/>
    <w:rsid w:val="00251FC2"/>
    <w:rsid w:val="002746A7"/>
    <w:rsid w:val="00274D04"/>
    <w:rsid w:val="002753E9"/>
    <w:rsid w:val="00275AA2"/>
    <w:rsid w:val="00275CF5"/>
    <w:rsid w:val="00284F76"/>
    <w:rsid w:val="00286579"/>
    <w:rsid w:val="0029040D"/>
    <w:rsid w:val="0029679A"/>
    <w:rsid w:val="002B614D"/>
    <w:rsid w:val="002C70DB"/>
    <w:rsid w:val="002D0B94"/>
    <w:rsid w:val="002E0B05"/>
    <w:rsid w:val="002E3E9F"/>
    <w:rsid w:val="002E56E3"/>
    <w:rsid w:val="002F20C5"/>
    <w:rsid w:val="002F4B04"/>
    <w:rsid w:val="002F6865"/>
    <w:rsid w:val="003032C3"/>
    <w:rsid w:val="003166DC"/>
    <w:rsid w:val="00320CB4"/>
    <w:rsid w:val="00322A6F"/>
    <w:rsid w:val="00324F57"/>
    <w:rsid w:val="0033007C"/>
    <w:rsid w:val="00330A08"/>
    <w:rsid w:val="00340C8F"/>
    <w:rsid w:val="00355F07"/>
    <w:rsid w:val="003572AB"/>
    <w:rsid w:val="00360AA3"/>
    <w:rsid w:val="00362688"/>
    <w:rsid w:val="003662CD"/>
    <w:rsid w:val="00370289"/>
    <w:rsid w:val="0037359E"/>
    <w:rsid w:val="00375282"/>
    <w:rsid w:val="00375A54"/>
    <w:rsid w:val="00384E4C"/>
    <w:rsid w:val="00387048"/>
    <w:rsid w:val="00394DBA"/>
    <w:rsid w:val="00396BA7"/>
    <w:rsid w:val="003A5DE7"/>
    <w:rsid w:val="003A71F1"/>
    <w:rsid w:val="003B49E3"/>
    <w:rsid w:val="003C03E1"/>
    <w:rsid w:val="003D0D47"/>
    <w:rsid w:val="003D730A"/>
    <w:rsid w:val="003F3E19"/>
    <w:rsid w:val="003F6AAE"/>
    <w:rsid w:val="003F74EA"/>
    <w:rsid w:val="0040444E"/>
    <w:rsid w:val="00405D53"/>
    <w:rsid w:val="0041001B"/>
    <w:rsid w:val="004111B7"/>
    <w:rsid w:val="00415A45"/>
    <w:rsid w:val="00415BF7"/>
    <w:rsid w:val="00423E75"/>
    <w:rsid w:val="00437F86"/>
    <w:rsid w:val="00441E94"/>
    <w:rsid w:val="00453AC2"/>
    <w:rsid w:val="00453BA2"/>
    <w:rsid w:val="00463B20"/>
    <w:rsid w:val="00470B34"/>
    <w:rsid w:val="00484075"/>
    <w:rsid w:val="00485A2F"/>
    <w:rsid w:val="00486827"/>
    <w:rsid w:val="004974FA"/>
    <w:rsid w:val="00497906"/>
    <w:rsid w:val="004A0C29"/>
    <w:rsid w:val="004A3C05"/>
    <w:rsid w:val="004B48F2"/>
    <w:rsid w:val="004C08FC"/>
    <w:rsid w:val="004C2A40"/>
    <w:rsid w:val="004D1AC7"/>
    <w:rsid w:val="004D3446"/>
    <w:rsid w:val="004D4F3A"/>
    <w:rsid w:val="004D6ADA"/>
    <w:rsid w:val="00502612"/>
    <w:rsid w:val="00503791"/>
    <w:rsid w:val="00506C5F"/>
    <w:rsid w:val="005109E7"/>
    <w:rsid w:val="00510C32"/>
    <w:rsid w:val="00511256"/>
    <w:rsid w:val="00511AF5"/>
    <w:rsid w:val="00521522"/>
    <w:rsid w:val="00531474"/>
    <w:rsid w:val="00537292"/>
    <w:rsid w:val="0054289D"/>
    <w:rsid w:val="00547063"/>
    <w:rsid w:val="0055452B"/>
    <w:rsid w:val="00554D44"/>
    <w:rsid w:val="00556603"/>
    <w:rsid w:val="00563710"/>
    <w:rsid w:val="00564AC9"/>
    <w:rsid w:val="00572747"/>
    <w:rsid w:val="0057427D"/>
    <w:rsid w:val="00587897"/>
    <w:rsid w:val="0059066A"/>
    <w:rsid w:val="005B1B05"/>
    <w:rsid w:val="005B5667"/>
    <w:rsid w:val="005C3230"/>
    <w:rsid w:val="005E7F64"/>
    <w:rsid w:val="005F1C65"/>
    <w:rsid w:val="005F29AA"/>
    <w:rsid w:val="005F4FD6"/>
    <w:rsid w:val="00602814"/>
    <w:rsid w:val="00605AA7"/>
    <w:rsid w:val="0062028D"/>
    <w:rsid w:val="006337F6"/>
    <w:rsid w:val="00634C8C"/>
    <w:rsid w:val="00651A1E"/>
    <w:rsid w:val="00662772"/>
    <w:rsid w:val="006809AC"/>
    <w:rsid w:val="00681EB8"/>
    <w:rsid w:val="0068282F"/>
    <w:rsid w:val="0069048E"/>
    <w:rsid w:val="00693366"/>
    <w:rsid w:val="00693914"/>
    <w:rsid w:val="00696499"/>
    <w:rsid w:val="006A2BA3"/>
    <w:rsid w:val="006B1D4B"/>
    <w:rsid w:val="006C085A"/>
    <w:rsid w:val="006D35BA"/>
    <w:rsid w:val="006E748D"/>
    <w:rsid w:val="006E74BE"/>
    <w:rsid w:val="00704201"/>
    <w:rsid w:val="007127D1"/>
    <w:rsid w:val="00722994"/>
    <w:rsid w:val="0072597E"/>
    <w:rsid w:val="00726A54"/>
    <w:rsid w:val="00733EF9"/>
    <w:rsid w:val="007361C3"/>
    <w:rsid w:val="00750F21"/>
    <w:rsid w:val="0075105E"/>
    <w:rsid w:val="00753E61"/>
    <w:rsid w:val="00761CC2"/>
    <w:rsid w:val="00765013"/>
    <w:rsid w:val="00777BB5"/>
    <w:rsid w:val="007912A9"/>
    <w:rsid w:val="007A6641"/>
    <w:rsid w:val="007A72FC"/>
    <w:rsid w:val="007A795E"/>
    <w:rsid w:val="007A7A7F"/>
    <w:rsid w:val="007B508D"/>
    <w:rsid w:val="007B76DD"/>
    <w:rsid w:val="007C07DB"/>
    <w:rsid w:val="007C7A79"/>
    <w:rsid w:val="007F0A87"/>
    <w:rsid w:val="007F436C"/>
    <w:rsid w:val="00804AEB"/>
    <w:rsid w:val="008142F1"/>
    <w:rsid w:val="008149FA"/>
    <w:rsid w:val="00827826"/>
    <w:rsid w:val="00832045"/>
    <w:rsid w:val="00836F65"/>
    <w:rsid w:val="00844F53"/>
    <w:rsid w:val="00845CF5"/>
    <w:rsid w:val="00846E1F"/>
    <w:rsid w:val="00861ED5"/>
    <w:rsid w:val="00865EFF"/>
    <w:rsid w:val="00866ECE"/>
    <w:rsid w:val="00875BE8"/>
    <w:rsid w:val="00884286"/>
    <w:rsid w:val="00892C53"/>
    <w:rsid w:val="008A64A7"/>
    <w:rsid w:val="008A6788"/>
    <w:rsid w:val="008B24DD"/>
    <w:rsid w:val="008B5989"/>
    <w:rsid w:val="008D0148"/>
    <w:rsid w:val="008D2344"/>
    <w:rsid w:val="008D4796"/>
    <w:rsid w:val="008D66D4"/>
    <w:rsid w:val="008E0182"/>
    <w:rsid w:val="008E1A97"/>
    <w:rsid w:val="008F49A0"/>
    <w:rsid w:val="008F6269"/>
    <w:rsid w:val="00902C3B"/>
    <w:rsid w:val="00903355"/>
    <w:rsid w:val="00906DC9"/>
    <w:rsid w:val="0091009F"/>
    <w:rsid w:val="0091294E"/>
    <w:rsid w:val="009134E2"/>
    <w:rsid w:val="009168C6"/>
    <w:rsid w:val="0091700C"/>
    <w:rsid w:val="0092298A"/>
    <w:rsid w:val="00936B4C"/>
    <w:rsid w:val="00952F73"/>
    <w:rsid w:val="0095630D"/>
    <w:rsid w:val="00972741"/>
    <w:rsid w:val="009823C0"/>
    <w:rsid w:val="0098533F"/>
    <w:rsid w:val="00991143"/>
    <w:rsid w:val="009A047F"/>
    <w:rsid w:val="009A23E4"/>
    <w:rsid w:val="009A3B4E"/>
    <w:rsid w:val="009B3A67"/>
    <w:rsid w:val="009B590D"/>
    <w:rsid w:val="009B5C06"/>
    <w:rsid w:val="009C6911"/>
    <w:rsid w:val="009D293D"/>
    <w:rsid w:val="009D7F42"/>
    <w:rsid w:val="009E7C00"/>
    <w:rsid w:val="009E7DD6"/>
    <w:rsid w:val="009F16DA"/>
    <w:rsid w:val="009F3E83"/>
    <w:rsid w:val="009F6333"/>
    <w:rsid w:val="00A047EA"/>
    <w:rsid w:val="00A1545F"/>
    <w:rsid w:val="00A16DFF"/>
    <w:rsid w:val="00A23EDD"/>
    <w:rsid w:val="00A409FE"/>
    <w:rsid w:val="00A441ED"/>
    <w:rsid w:val="00A44C98"/>
    <w:rsid w:val="00A52C9A"/>
    <w:rsid w:val="00A65332"/>
    <w:rsid w:val="00A669F6"/>
    <w:rsid w:val="00A66CF3"/>
    <w:rsid w:val="00A724A3"/>
    <w:rsid w:val="00A77178"/>
    <w:rsid w:val="00A80C99"/>
    <w:rsid w:val="00A85037"/>
    <w:rsid w:val="00A92388"/>
    <w:rsid w:val="00AB023D"/>
    <w:rsid w:val="00AB4245"/>
    <w:rsid w:val="00AB5556"/>
    <w:rsid w:val="00AB76AC"/>
    <w:rsid w:val="00AC1E2E"/>
    <w:rsid w:val="00AC2F57"/>
    <w:rsid w:val="00AC3C36"/>
    <w:rsid w:val="00AC63E2"/>
    <w:rsid w:val="00AD193F"/>
    <w:rsid w:val="00AD48D2"/>
    <w:rsid w:val="00AE149D"/>
    <w:rsid w:val="00AF6073"/>
    <w:rsid w:val="00AF6E4D"/>
    <w:rsid w:val="00B039A6"/>
    <w:rsid w:val="00B053B3"/>
    <w:rsid w:val="00B06897"/>
    <w:rsid w:val="00B075ED"/>
    <w:rsid w:val="00B07C41"/>
    <w:rsid w:val="00B35569"/>
    <w:rsid w:val="00B366C0"/>
    <w:rsid w:val="00B43C4B"/>
    <w:rsid w:val="00B43CAE"/>
    <w:rsid w:val="00B4625C"/>
    <w:rsid w:val="00B52262"/>
    <w:rsid w:val="00B53C2A"/>
    <w:rsid w:val="00B65FC3"/>
    <w:rsid w:val="00B67C93"/>
    <w:rsid w:val="00B73EE7"/>
    <w:rsid w:val="00B760CE"/>
    <w:rsid w:val="00B764A3"/>
    <w:rsid w:val="00B873FB"/>
    <w:rsid w:val="00BA03CE"/>
    <w:rsid w:val="00BA25F2"/>
    <w:rsid w:val="00BA7BE2"/>
    <w:rsid w:val="00BB14E9"/>
    <w:rsid w:val="00BB3A0D"/>
    <w:rsid w:val="00BB7F29"/>
    <w:rsid w:val="00BC5496"/>
    <w:rsid w:val="00BC7BB4"/>
    <w:rsid w:val="00BD1A30"/>
    <w:rsid w:val="00BD3896"/>
    <w:rsid w:val="00BD5514"/>
    <w:rsid w:val="00BE054C"/>
    <w:rsid w:val="00BE3618"/>
    <w:rsid w:val="00BF435D"/>
    <w:rsid w:val="00C05B97"/>
    <w:rsid w:val="00C16507"/>
    <w:rsid w:val="00C276E4"/>
    <w:rsid w:val="00C2777B"/>
    <w:rsid w:val="00C319EE"/>
    <w:rsid w:val="00C32F34"/>
    <w:rsid w:val="00C33D0C"/>
    <w:rsid w:val="00C37870"/>
    <w:rsid w:val="00C41BBD"/>
    <w:rsid w:val="00C42926"/>
    <w:rsid w:val="00C46BFC"/>
    <w:rsid w:val="00C470DA"/>
    <w:rsid w:val="00C52F5D"/>
    <w:rsid w:val="00C57A2D"/>
    <w:rsid w:val="00C71F60"/>
    <w:rsid w:val="00C72890"/>
    <w:rsid w:val="00C77006"/>
    <w:rsid w:val="00C777E5"/>
    <w:rsid w:val="00C821A7"/>
    <w:rsid w:val="00C82C4E"/>
    <w:rsid w:val="00C87839"/>
    <w:rsid w:val="00C91CEC"/>
    <w:rsid w:val="00C948B1"/>
    <w:rsid w:val="00C96280"/>
    <w:rsid w:val="00CA2291"/>
    <w:rsid w:val="00CA75F7"/>
    <w:rsid w:val="00CB26D3"/>
    <w:rsid w:val="00CC5228"/>
    <w:rsid w:val="00CD19FB"/>
    <w:rsid w:val="00CD5369"/>
    <w:rsid w:val="00CE1CB9"/>
    <w:rsid w:val="00CE753F"/>
    <w:rsid w:val="00CF3451"/>
    <w:rsid w:val="00CF586D"/>
    <w:rsid w:val="00CF5EF7"/>
    <w:rsid w:val="00CF7A8B"/>
    <w:rsid w:val="00D2263B"/>
    <w:rsid w:val="00D23B2D"/>
    <w:rsid w:val="00D36A7C"/>
    <w:rsid w:val="00D4308C"/>
    <w:rsid w:val="00D47C39"/>
    <w:rsid w:val="00D527EC"/>
    <w:rsid w:val="00D61652"/>
    <w:rsid w:val="00D64D88"/>
    <w:rsid w:val="00D7055B"/>
    <w:rsid w:val="00D739A7"/>
    <w:rsid w:val="00D74978"/>
    <w:rsid w:val="00D8104C"/>
    <w:rsid w:val="00D861FF"/>
    <w:rsid w:val="00D9507D"/>
    <w:rsid w:val="00D959E8"/>
    <w:rsid w:val="00DB1993"/>
    <w:rsid w:val="00DB2F1F"/>
    <w:rsid w:val="00DB7152"/>
    <w:rsid w:val="00DB7C87"/>
    <w:rsid w:val="00DC7EF1"/>
    <w:rsid w:val="00DF209B"/>
    <w:rsid w:val="00DF2D05"/>
    <w:rsid w:val="00DF39EE"/>
    <w:rsid w:val="00E21602"/>
    <w:rsid w:val="00E25DF2"/>
    <w:rsid w:val="00E26D42"/>
    <w:rsid w:val="00E30AF1"/>
    <w:rsid w:val="00E319D0"/>
    <w:rsid w:val="00E3481A"/>
    <w:rsid w:val="00E36A5F"/>
    <w:rsid w:val="00E531C7"/>
    <w:rsid w:val="00E56676"/>
    <w:rsid w:val="00E773B4"/>
    <w:rsid w:val="00E80010"/>
    <w:rsid w:val="00E84134"/>
    <w:rsid w:val="00E8512B"/>
    <w:rsid w:val="00E8616B"/>
    <w:rsid w:val="00E86BBB"/>
    <w:rsid w:val="00E8798F"/>
    <w:rsid w:val="00E93436"/>
    <w:rsid w:val="00EA698B"/>
    <w:rsid w:val="00EB243C"/>
    <w:rsid w:val="00EB30E1"/>
    <w:rsid w:val="00EB45B4"/>
    <w:rsid w:val="00EB641E"/>
    <w:rsid w:val="00EC2351"/>
    <w:rsid w:val="00EC3E65"/>
    <w:rsid w:val="00EC5F46"/>
    <w:rsid w:val="00EC624A"/>
    <w:rsid w:val="00EC6E7B"/>
    <w:rsid w:val="00EE3ACD"/>
    <w:rsid w:val="00EE5C52"/>
    <w:rsid w:val="00EF01F9"/>
    <w:rsid w:val="00EF1BFB"/>
    <w:rsid w:val="00EF29FD"/>
    <w:rsid w:val="00EF405D"/>
    <w:rsid w:val="00EF517A"/>
    <w:rsid w:val="00EF6DA6"/>
    <w:rsid w:val="00F03479"/>
    <w:rsid w:val="00F10A7F"/>
    <w:rsid w:val="00F14DFF"/>
    <w:rsid w:val="00F20875"/>
    <w:rsid w:val="00F251A0"/>
    <w:rsid w:val="00F403A6"/>
    <w:rsid w:val="00F406CE"/>
    <w:rsid w:val="00F42790"/>
    <w:rsid w:val="00F4584F"/>
    <w:rsid w:val="00F6060A"/>
    <w:rsid w:val="00F62443"/>
    <w:rsid w:val="00F70ECC"/>
    <w:rsid w:val="00F7200E"/>
    <w:rsid w:val="00F74D4F"/>
    <w:rsid w:val="00F87F65"/>
    <w:rsid w:val="00FA5A89"/>
    <w:rsid w:val="00FA632A"/>
    <w:rsid w:val="00FB7A12"/>
    <w:rsid w:val="00FB7CDF"/>
    <w:rsid w:val="00FC2120"/>
    <w:rsid w:val="00FC2D11"/>
    <w:rsid w:val="00FC3BD6"/>
    <w:rsid w:val="00FC4695"/>
    <w:rsid w:val="00FC6FB5"/>
    <w:rsid w:val="00FD2C0F"/>
    <w:rsid w:val="00FD4DAB"/>
    <w:rsid w:val="00FE68BA"/>
    <w:rsid w:val="00FE6AB9"/>
    <w:rsid w:val="00FF1719"/>
    <w:rsid w:val="00FF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128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HTMLPreformatted">
    <w:name w:val="HTML Preformatted"/>
    <w:basedOn w:val="Normal"/>
    <w:link w:val="HTMLPreformattedChar"/>
    <w:unhideWhenUsed/>
    <w:rsid w:val="00AF6E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rsid w:val="00AF6E4D"/>
    <w:rPr>
      <w:rFonts w:ascii="Courier New" w:hAnsi="Courier New"/>
      <w:lang w:val="es-ES" w:eastAsia="es-ES"/>
    </w:rPr>
  </w:style>
  <w:style w:type="paragraph" w:styleId="Bibliography">
    <w:name w:val="Bibliography"/>
    <w:basedOn w:val="Normal"/>
    <w:next w:val="Normal"/>
    <w:uiPriority w:val="37"/>
    <w:unhideWhenUsed/>
    <w:rsid w:val="004B48F2"/>
    <w:pPr>
      <w:tabs>
        <w:tab w:val="left" w:pos="144"/>
      </w:tabs>
      <w:spacing w:line="240" w:lineRule="auto"/>
      <w:ind w:left="144" w:hanging="144"/>
    </w:pPr>
  </w:style>
  <w:style w:type="paragraph" w:customStyle="1" w:styleId="Default">
    <w:name w:val="Default"/>
    <w:rsid w:val="00DB1993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BC54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6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6C0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45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451"/>
    <w:rPr>
      <w:b/>
      <w:bCs/>
      <w:lang w:eastAsia="en-US"/>
    </w:rPr>
  </w:style>
  <w:style w:type="character" w:customStyle="1" w:styleId="fontstyle01">
    <w:name w:val="fontstyle01"/>
    <w:basedOn w:val="DefaultParagraphFont"/>
    <w:rsid w:val="00C91CE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202AF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HTMLPreformatted">
    <w:name w:val="HTML Preformatted"/>
    <w:basedOn w:val="Normal"/>
    <w:link w:val="HTMLPreformattedChar"/>
    <w:unhideWhenUsed/>
    <w:rsid w:val="00AF6E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rsid w:val="00AF6E4D"/>
    <w:rPr>
      <w:rFonts w:ascii="Courier New" w:hAnsi="Courier New"/>
      <w:lang w:val="es-ES" w:eastAsia="es-ES"/>
    </w:rPr>
  </w:style>
  <w:style w:type="paragraph" w:styleId="Bibliography">
    <w:name w:val="Bibliography"/>
    <w:basedOn w:val="Normal"/>
    <w:next w:val="Normal"/>
    <w:uiPriority w:val="37"/>
    <w:unhideWhenUsed/>
    <w:rsid w:val="004B48F2"/>
    <w:pPr>
      <w:tabs>
        <w:tab w:val="left" w:pos="144"/>
      </w:tabs>
      <w:spacing w:line="240" w:lineRule="auto"/>
      <w:ind w:left="144" w:hanging="144"/>
    </w:pPr>
  </w:style>
  <w:style w:type="paragraph" w:customStyle="1" w:styleId="Default">
    <w:name w:val="Default"/>
    <w:rsid w:val="00DB1993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BC54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6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6C0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45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451"/>
    <w:rPr>
      <w:b/>
      <w:bCs/>
      <w:lang w:eastAsia="en-US"/>
    </w:rPr>
  </w:style>
  <w:style w:type="character" w:customStyle="1" w:styleId="fontstyle01">
    <w:name w:val="fontstyle01"/>
    <w:basedOn w:val="DefaultParagraphFont"/>
    <w:rsid w:val="00C91CE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202AF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tiff"/><Relationship Id="rId12" Type="http://schemas.openxmlformats.org/officeDocument/2006/relationships/image" Target="media/image4.tif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csc\LOCALS~1\Temp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33152-E56D-E449-988C-AC7F23164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~1\csc\LOCALS~1\Temp\BMC154d.dot</Template>
  <TotalTime>0</TotalTime>
  <Pages>4</Pages>
  <Words>143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963</CharactersWithSpaces>
  <SharedDoc>false</SharedDoc>
  <HLinks>
    <vt:vector size="6" baseType="variant">
      <vt:variant>
        <vt:i4>1900595</vt:i4>
      </vt:variant>
      <vt:variant>
        <vt:i4>0</vt:i4>
      </vt:variant>
      <vt:variant>
        <vt:i4>0</vt:i4>
      </vt:variant>
      <vt:variant>
        <vt:i4>5</vt:i4>
      </vt:variant>
      <vt:variant>
        <vt:lpwstr>mailto:gerardouria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sc</dc:creator>
  <cp:lastModifiedBy>I MAC 12</cp:lastModifiedBy>
  <cp:revision>3</cp:revision>
  <cp:lastPrinted>2016-12-12T10:39:00Z</cp:lastPrinted>
  <dcterms:created xsi:type="dcterms:W3CDTF">2017-09-27T15:29:00Z</dcterms:created>
  <dcterms:modified xsi:type="dcterms:W3CDTF">2018-02-0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SyjqVYu"/&gt;&lt;style id="http://www.zotero.org/styles/international-journal-of-infectious-diseases" hasBibliography="1" bibliographyStyleHasBeenSet="1"/&gt;&lt;prefs&gt;&lt;pref name="fieldType" value="Field</vt:lpwstr>
  </property>
  <property fmtid="{D5CDD505-2E9C-101B-9397-08002B2CF9AE}" pid="3" name="ZOTERO_PREF_2">
    <vt:lpwstr>"/&gt;&lt;pref name="storeReferences" value="true"/&gt;&lt;pref name="automaticJournalAbbreviations" value=""/&gt;&lt;pref name="noteType" value=""/&gt;&lt;/prefs&gt;&lt;/data&gt;</vt:lpwstr>
  </property>
</Properties>
</file>